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C4F4A" w14:textId="60388D27" w:rsidR="006741C5" w:rsidRDefault="00E91C6F" w:rsidP="006741C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0288" behindDoc="0" locked="0" layoutInCell="1" allowOverlap="1" wp14:anchorId="2683A980" wp14:editId="56243EBE">
            <wp:simplePos x="0" y="0"/>
            <wp:positionH relativeFrom="column">
              <wp:posOffset>538784</wp:posOffset>
            </wp:positionH>
            <wp:positionV relativeFrom="paragraph">
              <wp:posOffset>607</wp:posOffset>
            </wp:positionV>
            <wp:extent cx="4866005" cy="3084830"/>
            <wp:effectExtent l="0" t="0" r="0" b="127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D6ECBF" wp14:editId="6B923322">
                <wp:simplePos x="0" y="0"/>
                <wp:positionH relativeFrom="margin">
                  <wp:align>center</wp:align>
                </wp:positionH>
                <wp:positionV relativeFrom="paragraph">
                  <wp:posOffset>3235077</wp:posOffset>
                </wp:positionV>
                <wp:extent cx="5283835" cy="216027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83835" cy="21602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477D07" w14:textId="538C07F3" w:rsidR="006741C5" w:rsidRPr="00616F5E" w:rsidRDefault="00616F5E" w:rsidP="00616F5E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upporting information figure S1. The benefit of VASP</w:t>
                            </w: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position w:val="10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changes with the FOV asymmetry. The plot shows the percentage of radial projections required in VASP</w:t>
                            </w: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position w:val="10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when compared to the conventional SP</w:t>
                            </w: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position w:val="10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s a function of the ratio between the desired</w:t>
                            </w:r>
                            <m:oMath>
                              <m:r>
                                <w:rPr>
                                  <w:rFonts w:ascii="Cambria Math" w:eastAsia="MS Mincho" w:hAnsi="Cambria Math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m:t> FOV </m:t>
                              </m:r>
                            </m:oMath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in </w:t>
                            </w:r>
                            <m:oMath>
                              <m:r>
                                <w:rPr>
                                  <w:rFonts w:ascii="Cambria Math" w:eastAsia="MS Mincho" w:hAnsi="Cambria Math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m:t>z</m:t>
                              </m:r>
                            </m:oMath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nd </w:t>
                            </w:r>
                            <m:oMath>
                              <m:r>
                                <w:rPr>
                                  <w:rFonts w:ascii="Cambria Math" w:eastAsia="MS Mincho" w:hAnsi="Cambria Math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m:t>FOV </m:t>
                              </m:r>
                            </m:oMath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in </w:t>
                            </w:r>
                            <m:oMath>
                              <m:r>
                                <w:rPr>
                                  <w:rFonts w:ascii="Cambria Math" w:eastAsia="MS Mincho" w:hAnsi="Cambria Math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m:t>xy</m:t>
                              </m:r>
                            </m:oMath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m:oMath>
                              <m:r>
                                <w:rPr>
                                  <w:rFonts w:ascii="Cambria Math" w:eastAsia="MS Mincho" w:hAnsi="Cambria Math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m:t>x=y </m:t>
                              </m:r>
                            </m:oMath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 directions respectively. Note: The number of radial projections required for conventional SP</w:t>
                            </w: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position w:val="10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was computed using VASP with a fixed FOV ratio of 68:68:100 </w:t>
                            </w:r>
                            <m:oMath>
                              <m:d>
                                <m:dPr>
                                  <m:ctrlPr>
                                    <w:rPr>
                                      <w:rFonts w:ascii="Cambria Math" w:eastAsia="MS Mincho" w:hAnsi="Cambria Math" w:cs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MS Mincho" w:hAnsi="Cambria Math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m:t>x :y :z</m:t>
                                  </m:r>
                                </m:e>
                              </m:d>
                            </m:oMath>
                            <w:r w:rsidRPr="004C28CA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D6ECBF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0;margin-top:254.75pt;width:416.05pt;height:170.1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" filled="f" stroked="f">
                <v:textbox style="mso-fit-shape-to-text:t">
                  <w:txbxContent>
                    <w:p w14:paraId="4E477D07" w14:textId="538C07F3" w:rsidR="006741C5" w:rsidRPr="00616F5E" w:rsidRDefault="00616F5E" w:rsidP="00616F5E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Supporting information figure S1. The benefit of VASP</w:t>
                      </w: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position w:val="10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changes with the FOV asymmetry. The plot shows the percentage of radial projections required in VASP</w:t>
                      </w: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position w:val="10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when compared to the conventional SP</w:t>
                      </w: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position w:val="10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as a function of the ratio between the desired</w:t>
                      </w:r>
                      <m:oMath>
                        <m:r>
                          <w:rPr>
                            <w:rFonts w:ascii="Cambria Math" w:eastAsia="MS Mincho" w:hAnsi="Cambria Math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m:t> FOV </m:t>
                        </m:r>
                      </m:oMath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in </w:t>
                      </w:r>
                      <m:oMath>
                        <m:r>
                          <w:rPr>
                            <w:rFonts w:ascii="Cambria Math" w:eastAsia="MS Mincho" w:hAnsi="Cambria Math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m:t>z</m:t>
                        </m:r>
                      </m:oMath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and </w:t>
                      </w:r>
                      <m:oMath>
                        <m:r>
                          <w:rPr>
                            <w:rFonts w:ascii="Cambria Math" w:eastAsia="MS Mincho" w:hAnsi="Cambria Math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m:t>FOV </m:t>
                        </m:r>
                      </m:oMath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in </w:t>
                      </w:r>
                      <m:oMath>
                        <m:r>
                          <w:rPr>
                            <w:rFonts w:ascii="Cambria Math" w:eastAsia="MS Mincho" w:hAnsi="Cambria Math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m:t>xy</m:t>
                        </m:r>
                      </m:oMath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m:oMath>
                        <m:r>
                          <w:rPr>
                            <w:rFonts w:ascii="Cambria Math" w:eastAsia="MS Mincho" w:hAnsi="Cambria Math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m:t>x=y </m:t>
                        </m:r>
                      </m:oMath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) directions respectively. Note: The number of radial projections required for conventional SP</w:t>
                      </w: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position w:val="10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was computed using VASP with a fixed FOV ratio of 68:68:100 </w:t>
                      </w:r>
                      <m:oMath>
                        <m:d>
                          <m:d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MS Mincho" w:hAnsi="Cambria Math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m:t>x :y :z</m:t>
                            </m:r>
                          </m:e>
                        </m:d>
                      </m:oMath>
                      <w:r w:rsidRPr="004C28CA">
                        <w:rPr>
                          <w:rFonts w:ascii="Times New Roman" w:eastAsia="MS Mincho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AA878D" w14:textId="77777777" w:rsidR="006741C5" w:rsidRDefault="006741C5" w:rsidP="006741C5">
      <w:pPr>
        <w:rPr>
          <w:rFonts w:ascii="Times New Roman" w:hAnsi="Times New Roman" w:cs="Times New Roman"/>
          <w:b/>
          <w:sz w:val="24"/>
          <w:szCs w:val="24"/>
        </w:rPr>
      </w:pPr>
    </w:p>
    <w:p w14:paraId="3EEA55CD" w14:textId="77777777" w:rsidR="00517DCA" w:rsidRDefault="00E91C6F"/>
    <w:sectPr w:rsidR="00517DCA" w:rsidSect="00540D26">
      <w:headerReference w:type="default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1653A" w14:textId="77777777" w:rsidR="0098608E" w:rsidRDefault="0098608E">
      <w:pPr>
        <w:spacing w:after="0" w:line="240" w:lineRule="auto"/>
      </w:pPr>
      <w:r>
        <w:separator/>
      </w:r>
    </w:p>
  </w:endnote>
  <w:endnote w:type="continuationSeparator" w:id="0">
    <w:p w14:paraId="60292A39" w14:textId="77777777" w:rsidR="0098608E" w:rsidRDefault="00986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064773" w:rsidRPr="00672206" w14:paraId="22DDE66B" w14:textId="77777777" w:rsidTr="1077914B">
      <w:tc>
        <w:tcPr>
          <w:tcW w:w="3135" w:type="dxa"/>
        </w:tcPr>
        <w:p w14:paraId="3791F3C6" w14:textId="77777777" w:rsidR="00064773" w:rsidRPr="00672206" w:rsidRDefault="00E91C6F" w:rsidP="0088785B">
          <w:pPr>
            <w:ind w:left="-115"/>
          </w:pPr>
        </w:p>
      </w:tc>
      <w:tc>
        <w:tcPr>
          <w:tcW w:w="3135" w:type="dxa"/>
        </w:tcPr>
        <w:p w14:paraId="7541BF34" w14:textId="77777777" w:rsidR="00064773" w:rsidRPr="00672206" w:rsidRDefault="00E91C6F" w:rsidP="0088785B">
          <w:pPr>
            <w:jc w:val="center"/>
          </w:pPr>
        </w:p>
      </w:tc>
      <w:tc>
        <w:tcPr>
          <w:tcW w:w="3135" w:type="dxa"/>
        </w:tcPr>
        <w:p w14:paraId="76512AA5" w14:textId="77777777" w:rsidR="00064773" w:rsidRPr="00672206" w:rsidRDefault="00E91C6F" w:rsidP="0088785B">
          <w:pPr>
            <w:ind w:right="-115"/>
            <w:jc w:val="right"/>
          </w:pPr>
        </w:p>
      </w:tc>
    </w:tr>
  </w:tbl>
  <w:p w14:paraId="35DD4EB2" w14:textId="77777777" w:rsidR="00064773" w:rsidRDefault="00E91C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89087D" w14:textId="77777777" w:rsidR="0098608E" w:rsidRDefault="0098608E">
      <w:pPr>
        <w:spacing w:after="0" w:line="240" w:lineRule="auto"/>
      </w:pPr>
      <w:r>
        <w:separator/>
      </w:r>
    </w:p>
  </w:footnote>
  <w:footnote w:type="continuationSeparator" w:id="0">
    <w:p w14:paraId="40CECFBE" w14:textId="77777777" w:rsidR="0098608E" w:rsidRDefault="009860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064773" w:rsidRPr="00672206" w14:paraId="1F58116D" w14:textId="77777777" w:rsidTr="1077914B">
      <w:tc>
        <w:tcPr>
          <w:tcW w:w="3135" w:type="dxa"/>
        </w:tcPr>
        <w:p w14:paraId="2F1EF282" w14:textId="77777777" w:rsidR="00064773" w:rsidRPr="00672206" w:rsidRDefault="00E91C6F" w:rsidP="0088785B">
          <w:pPr>
            <w:ind w:left="-115"/>
          </w:pPr>
        </w:p>
      </w:tc>
      <w:tc>
        <w:tcPr>
          <w:tcW w:w="3135" w:type="dxa"/>
        </w:tcPr>
        <w:p w14:paraId="514A3E3E" w14:textId="77777777" w:rsidR="00064773" w:rsidRPr="00672206" w:rsidRDefault="00E91C6F" w:rsidP="0088785B">
          <w:pPr>
            <w:jc w:val="center"/>
          </w:pPr>
        </w:p>
      </w:tc>
      <w:tc>
        <w:tcPr>
          <w:tcW w:w="3135" w:type="dxa"/>
        </w:tcPr>
        <w:p w14:paraId="2842A246" w14:textId="77777777" w:rsidR="00064773" w:rsidRPr="00672206" w:rsidRDefault="00E91C6F" w:rsidP="0088785B">
          <w:pPr>
            <w:ind w:right="-115"/>
            <w:jc w:val="right"/>
          </w:pPr>
        </w:p>
      </w:tc>
    </w:tr>
  </w:tbl>
  <w:p w14:paraId="10A14CB4" w14:textId="77777777" w:rsidR="00064773" w:rsidRDefault="00E91C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F9"/>
    <w:rsid w:val="005D0DBD"/>
    <w:rsid w:val="00616F5E"/>
    <w:rsid w:val="006741C5"/>
    <w:rsid w:val="00795E98"/>
    <w:rsid w:val="0098608E"/>
    <w:rsid w:val="00E91C6F"/>
    <w:rsid w:val="00E9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F02E"/>
  <w15:chartTrackingRefBased/>
  <w15:docId w15:val="{245AD712-05B5-420E-9AA8-9D5B21991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41C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41C5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41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1C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6741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1C5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Company>Philips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oorthy, Guruprasad</dc:creator>
  <cp:keywords/>
  <dc:description/>
  <cp:lastModifiedBy>Krishnamoorthy, Guruprasad</cp:lastModifiedBy>
  <cp:revision>4</cp:revision>
  <dcterms:created xsi:type="dcterms:W3CDTF">2020-04-05T17:42:00Z</dcterms:created>
  <dcterms:modified xsi:type="dcterms:W3CDTF">2020-05-31T03:37:00Z</dcterms:modified>
</cp:coreProperties>
</file>